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3DA9D" w14:textId="77777777" w:rsidR="00BB11D1" w:rsidRPr="00115513" w:rsidRDefault="00BB11D1" w:rsidP="00BB11D1">
      <w:pPr>
        <w:rPr>
          <w:rFonts w:ascii="Calibri" w:hAnsi="Calibri" w:cs="Calibri"/>
          <w:lang w:val="en-US"/>
        </w:rPr>
      </w:pPr>
      <w:r w:rsidRPr="007273D8">
        <w:rPr>
          <w:rFonts w:ascii="Calibri" w:hAnsi="Calibri" w:cs="Calibri"/>
          <w:noProof/>
          <w:lang w:val="en-US"/>
        </w:rPr>
        <w:drawing>
          <wp:inline distT="0" distB="0" distL="0" distR="0" wp14:anchorId="5E3F5E90" wp14:editId="401B9281">
            <wp:extent cx="5760720" cy="3456305"/>
            <wp:effectExtent l="0" t="0" r="0" b="0"/>
            <wp:docPr id="1904027889" name="Grafik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027889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69B45" w14:textId="77777777" w:rsidR="00BB11D1" w:rsidRDefault="00BB11D1" w:rsidP="00BB11D1">
      <w:pPr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ry Figure S6. </w:t>
      </w:r>
      <w:r>
        <w:rPr>
          <w:rFonts w:ascii="Calibri" w:hAnsi="Calibri" w:cs="Calibri"/>
          <w:lang w:val="en-US"/>
        </w:rPr>
        <w:t xml:space="preserve">Growth rate (relative total area) of negative controls in all growing samples. Dashed black line represents a growth rate of 1.2, the predetermined level of growth rate that must be achieved by day 7 </w:t>
      </w:r>
      <w:proofErr w:type="gramStart"/>
      <w:r>
        <w:rPr>
          <w:rFonts w:ascii="Calibri" w:hAnsi="Calibri" w:cs="Calibri"/>
          <w:lang w:val="en-US"/>
        </w:rPr>
        <w:t>in order to</w:t>
      </w:r>
      <w:proofErr w:type="gramEnd"/>
      <w:r>
        <w:rPr>
          <w:rFonts w:ascii="Calibri" w:hAnsi="Calibri" w:cs="Calibri"/>
          <w:lang w:val="en-US"/>
        </w:rPr>
        <w:t xml:space="preserve"> define a sample as successful. Errorbars = +/- SD. </w:t>
      </w:r>
    </w:p>
    <w:p w14:paraId="60B2D5D2" w14:textId="77777777" w:rsidR="00FA119E" w:rsidRDefault="00FA119E"/>
    <w:sectPr w:rsidR="00FA1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C96"/>
    <w:rsid w:val="002F0551"/>
    <w:rsid w:val="0050516A"/>
    <w:rsid w:val="009066F9"/>
    <w:rsid w:val="00BB11D1"/>
    <w:rsid w:val="00C16C96"/>
    <w:rsid w:val="00FA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DAAC9"/>
  <w15:chartTrackingRefBased/>
  <w15:docId w15:val="{2E71F25C-B1E0-4388-AA49-0D047E23C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1D1"/>
  </w:style>
  <w:style w:type="paragraph" w:styleId="Overskrift1">
    <w:name w:val="heading 1"/>
    <w:basedOn w:val="Normal"/>
    <w:next w:val="Normal"/>
    <w:link w:val="Overskrift1Tegn"/>
    <w:uiPriority w:val="9"/>
    <w:qFormat/>
    <w:rsid w:val="00C16C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16C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16C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16C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16C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16C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16C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16C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16C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16C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16C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16C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16C9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16C9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16C9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16C9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16C9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16C9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16C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16C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16C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16C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16C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16C96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16C9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16C9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16C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16C96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16C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46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d Cristoffer Sakshaug</dc:creator>
  <cp:keywords/>
  <dc:description/>
  <cp:lastModifiedBy>Baard Cristoffer Sakshaug</cp:lastModifiedBy>
  <cp:revision>2</cp:revision>
  <dcterms:created xsi:type="dcterms:W3CDTF">2025-12-18T22:26:00Z</dcterms:created>
  <dcterms:modified xsi:type="dcterms:W3CDTF">2025-12-18T22:27:00Z</dcterms:modified>
</cp:coreProperties>
</file>